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BF608" w14:textId="77777777" w:rsidR="00D43935" w:rsidRPr="00D43935" w:rsidRDefault="00D43935" w:rsidP="00D43935">
      <w:pPr>
        <w:jc w:val="left"/>
        <w:rPr>
          <w:rFonts w:ascii="Times New Roman" w:eastAsia="Heiti TC" w:hAnsi="Times New Roman" w:cs="Times New Roman"/>
          <w:lang w:eastAsia="zh-CN"/>
        </w:rPr>
      </w:pPr>
      <w:r w:rsidRPr="00D43935">
        <w:rPr>
          <w:rFonts w:ascii="Times New Roman" w:eastAsia="Heiti TC" w:hAnsi="Times New Roman" w:cs="Times New Roman"/>
          <w:lang w:eastAsia="zh-CN"/>
        </w:rPr>
        <w:t>Table S1</w:t>
      </w:r>
      <w:r>
        <w:rPr>
          <w:rFonts w:ascii="Times New Roman" w:eastAsia="Heiti TC" w:hAnsi="Times New Roman" w:cs="Times New Roman"/>
          <w:lang w:eastAsia="zh-CN"/>
        </w:rPr>
        <w:t>.</w:t>
      </w:r>
      <w:r w:rsidRPr="00D43935">
        <w:rPr>
          <w:rFonts w:ascii="Times New Roman" w:eastAsia="Heiti TC" w:hAnsi="Times New Roman" w:cs="Times New Roman"/>
          <w:lang w:eastAsia="zh-CN"/>
        </w:rPr>
        <w:t xml:space="preserve"> </w:t>
      </w:r>
      <w:r w:rsidRPr="00D43935">
        <w:rPr>
          <w:rFonts w:ascii="Times New Roman" w:eastAsia="Heiti TC" w:hAnsi="Times New Roman" w:cs="Times New Roman" w:hint="eastAsia"/>
          <w:lang w:eastAsia="zh-CN"/>
        </w:rPr>
        <w:t>primers sequences</w:t>
      </w:r>
      <w:r w:rsidRPr="00D43935">
        <w:rPr>
          <w:rFonts w:ascii="Times New Roman" w:eastAsia="Heiti TC" w:hAnsi="Times New Roman" w:cs="Times New Roman"/>
          <w:lang w:eastAsia="zh-CN"/>
        </w:rPr>
        <w:t xml:space="preserve"> used in quantitative PC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168"/>
        <w:gridCol w:w="2023"/>
        <w:gridCol w:w="4109"/>
      </w:tblGrid>
      <w:tr w:rsidR="00D43935" w:rsidRPr="00D43935" w14:paraId="640946EF" w14:textId="77777777" w:rsidTr="00D43935">
        <w:trPr>
          <w:trHeight w:val="20"/>
          <w:jc w:val="center"/>
        </w:trPr>
        <w:tc>
          <w:tcPr>
            <w:tcW w:w="220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1A75B0" w14:textId="77777777" w:rsidR="00D43935" w:rsidRPr="00D43935" w:rsidRDefault="00D43935" w:rsidP="00D43935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gene</w:t>
            </w: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22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21A02D" w14:textId="77777777" w:rsidR="00D43935" w:rsidRPr="00D43935" w:rsidRDefault="00D43935" w:rsidP="00D43935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direction</w:t>
            </w:r>
          </w:p>
        </w:tc>
        <w:tc>
          <w:tcPr>
            <w:tcW w:w="428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0AC3E1" w14:textId="77777777" w:rsidR="00D43935" w:rsidRPr="00D43935" w:rsidRDefault="00D43935" w:rsidP="00D43935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sequences</w:t>
            </w: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（</w:t>
            </w: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5</w:t>
            </w: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’-3’</w:t>
            </w: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）</w:t>
            </w:r>
          </w:p>
        </w:tc>
      </w:tr>
      <w:tr w:rsidR="00D43935" w:rsidRPr="00D43935" w14:paraId="317C7ED9" w14:textId="77777777" w:rsidTr="00FA2AB8">
        <w:trPr>
          <w:trHeight w:val="344"/>
          <w:jc w:val="center"/>
        </w:trPr>
        <w:tc>
          <w:tcPr>
            <w:tcW w:w="2206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52F32181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IGF-I</w:t>
            </w:r>
          </w:p>
        </w:tc>
        <w:tc>
          <w:tcPr>
            <w:tcW w:w="2293" w:type="dxa"/>
            <w:tcBorders>
              <w:top w:val="single" w:sz="18" w:space="0" w:color="auto"/>
              <w:bottom w:val="nil"/>
            </w:tcBorders>
            <w:vAlign w:val="center"/>
          </w:tcPr>
          <w:p w14:paraId="5459342B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single" w:sz="18" w:space="0" w:color="auto"/>
              <w:bottom w:val="nil"/>
            </w:tcBorders>
            <w:vAlign w:val="center"/>
          </w:tcPr>
          <w:p w14:paraId="7D333B72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TCTTGAAGGTGAAGATGCACAC</w:t>
            </w:r>
          </w:p>
        </w:tc>
      </w:tr>
      <w:tr w:rsidR="00D43935" w:rsidRPr="00D43935" w14:paraId="5B4FFEC2" w14:textId="77777777" w:rsidTr="00FA2AB8">
        <w:trPr>
          <w:trHeight w:val="286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101B1D2E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7B3B3916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2A09F6DB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GCCTCCTCAGGTCACAACTC</w:t>
            </w:r>
          </w:p>
        </w:tc>
      </w:tr>
      <w:tr w:rsidR="00D43935" w:rsidRPr="00D43935" w14:paraId="22FC8EBA" w14:textId="77777777" w:rsidTr="00FA2AB8">
        <w:trPr>
          <w:trHeight w:val="14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26ED3218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STRG.6754.</w:t>
            </w: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74A77F7C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58D29DCC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AGCACCCCATAGCCTTAGGA</w:t>
            </w:r>
          </w:p>
        </w:tc>
      </w:tr>
      <w:tr w:rsidR="00D43935" w:rsidRPr="00D43935" w14:paraId="0B7EF506" w14:textId="77777777" w:rsidTr="00FA2AB8">
        <w:trPr>
          <w:trHeight w:val="139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4DFC3376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5F4F110E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774E2218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CCTTTGCACAACCAGAGTGC</w:t>
            </w:r>
          </w:p>
        </w:tc>
      </w:tr>
      <w:tr w:rsidR="00D43935" w:rsidRPr="00D43935" w14:paraId="471973FB" w14:textId="77777777" w:rsidTr="00FA2AB8">
        <w:trPr>
          <w:trHeight w:val="14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208A95DD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STRG.7747.5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7FA3F8FA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509389C7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GGTGGAACAGAGCAGGGTC</w:t>
            </w:r>
          </w:p>
        </w:tc>
      </w:tr>
      <w:tr w:rsidR="00D43935" w:rsidRPr="00D43935" w14:paraId="49BE517A" w14:textId="77777777" w:rsidTr="00FA2AB8">
        <w:trPr>
          <w:trHeight w:val="139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3683321C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226326A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6E68E8F8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ATCAGCGATGTGCAGTTCTTC</w:t>
            </w:r>
          </w:p>
        </w:tc>
      </w:tr>
      <w:tr w:rsidR="00D43935" w:rsidRPr="00D43935" w14:paraId="30680767" w14:textId="77777777" w:rsidTr="00FA2AB8">
        <w:trPr>
          <w:trHeight w:val="14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25489801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MSTRG.15539.1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CFC1A4E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1E8A082A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GTCATTAGCCGGGCTCCAAT</w:t>
            </w:r>
          </w:p>
        </w:tc>
      </w:tr>
      <w:tr w:rsidR="00D43935" w:rsidRPr="00D43935" w14:paraId="126C1F11" w14:textId="77777777" w:rsidTr="00FA2AB8">
        <w:trPr>
          <w:trHeight w:val="139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21F0D396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2EF1DAD0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0F6435AE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TTCGTTGGGCGCTCATTAGT</w:t>
            </w:r>
          </w:p>
        </w:tc>
      </w:tr>
      <w:tr w:rsidR="00D43935" w:rsidRPr="00D43935" w14:paraId="03A4E084" w14:textId="77777777" w:rsidTr="00FA2AB8">
        <w:trPr>
          <w:trHeight w:val="14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58F09442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NONGGAT000276.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207493F3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335CA14D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AGTCACCTTCTGACATGCGG</w:t>
            </w:r>
          </w:p>
        </w:tc>
      </w:tr>
      <w:tr w:rsidR="00D43935" w:rsidRPr="00D43935" w14:paraId="57E02B08" w14:textId="77777777" w:rsidTr="00FA2AB8">
        <w:trPr>
          <w:trHeight w:val="139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6745DDC0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7E58F89F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3646DEDA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ACTTGAGTCAATCTAACATGCAC</w:t>
            </w:r>
          </w:p>
        </w:tc>
      </w:tr>
      <w:tr w:rsidR="00D43935" w:rsidRPr="00D43935" w14:paraId="4D48100C" w14:textId="77777777" w:rsidTr="00FA2AB8">
        <w:trPr>
          <w:trHeight w:val="14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4DDFC9F1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NONGGAT004747.2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1D52FBF1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13981AC7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GAAGAGCCGCACGCTATTTG</w:t>
            </w:r>
          </w:p>
        </w:tc>
      </w:tr>
      <w:tr w:rsidR="00D43935" w:rsidRPr="00D43935" w14:paraId="63766D15" w14:textId="77777777" w:rsidTr="00FA2AB8">
        <w:trPr>
          <w:trHeight w:val="140"/>
          <w:jc w:val="center"/>
        </w:trPr>
        <w:tc>
          <w:tcPr>
            <w:tcW w:w="2206" w:type="dxa"/>
            <w:vMerge/>
            <w:tcBorders>
              <w:top w:val="nil"/>
              <w:bottom w:val="nil"/>
            </w:tcBorders>
            <w:vAlign w:val="center"/>
          </w:tcPr>
          <w:p w14:paraId="609C6856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6B5B8C1F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321B7C25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CAGGTGGGTTCTCCACTGTC</w:t>
            </w:r>
          </w:p>
        </w:tc>
      </w:tr>
      <w:tr w:rsidR="00D43935" w:rsidRPr="00D43935" w14:paraId="156BA5D1" w14:textId="77777777" w:rsidTr="00FA2AB8">
        <w:trPr>
          <w:trHeight w:val="180"/>
          <w:jc w:val="center"/>
        </w:trPr>
        <w:tc>
          <w:tcPr>
            <w:tcW w:w="2206" w:type="dxa"/>
            <w:vMerge w:val="restart"/>
            <w:tcBorders>
              <w:top w:val="nil"/>
              <w:bottom w:val="nil"/>
            </w:tcBorders>
            <w:vAlign w:val="center"/>
          </w:tcPr>
          <w:p w14:paraId="5143B012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2CC67C88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4282" w:type="dxa"/>
            <w:tcBorders>
              <w:top w:val="nil"/>
              <w:bottom w:val="nil"/>
            </w:tcBorders>
            <w:vAlign w:val="center"/>
          </w:tcPr>
          <w:p w14:paraId="55A426A7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GAGAAATTGTGCGTGACATCA</w:t>
            </w:r>
          </w:p>
        </w:tc>
      </w:tr>
      <w:tr w:rsidR="00D43935" w:rsidRPr="00D43935" w14:paraId="30D27E07" w14:textId="77777777" w:rsidTr="00FA2AB8">
        <w:trPr>
          <w:trHeight w:val="325"/>
          <w:jc w:val="center"/>
        </w:trPr>
        <w:tc>
          <w:tcPr>
            <w:tcW w:w="2206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5DC511E6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2293" w:type="dxa"/>
            <w:tcBorders>
              <w:top w:val="nil"/>
              <w:bottom w:val="single" w:sz="18" w:space="0" w:color="auto"/>
            </w:tcBorders>
            <w:vAlign w:val="center"/>
          </w:tcPr>
          <w:p w14:paraId="6C4C8FA0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4282" w:type="dxa"/>
            <w:tcBorders>
              <w:top w:val="nil"/>
              <w:bottom w:val="single" w:sz="18" w:space="0" w:color="auto"/>
            </w:tcBorders>
            <w:vAlign w:val="center"/>
          </w:tcPr>
          <w:p w14:paraId="502EDC9E" w14:textId="77777777" w:rsidR="00D43935" w:rsidRPr="00D43935" w:rsidRDefault="00D43935" w:rsidP="00FA2AB8">
            <w:pPr>
              <w:spacing w:line="360" w:lineRule="exact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D43935">
              <w:rPr>
                <w:rFonts w:ascii="Times New Roman" w:hAnsi="Times New Roman"/>
                <w:sz w:val="21"/>
                <w:szCs w:val="21"/>
                <w:lang w:eastAsia="zh-CN"/>
              </w:rPr>
              <w:t>CCTGAAACCTCTCATTGCCA</w:t>
            </w:r>
          </w:p>
        </w:tc>
      </w:tr>
    </w:tbl>
    <w:p w14:paraId="1639AA36" w14:textId="65B8BE9C" w:rsidR="00635B74" w:rsidRDefault="00635B74">
      <w:pPr>
        <w:rPr>
          <w:sz w:val="21"/>
          <w:szCs w:val="21"/>
        </w:rPr>
      </w:pPr>
    </w:p>
    <w:p w14:paraId="7B754800" w14:textId="6FF88945" w:rsidR="00F41AB4" w:rsidRPr="00F41AB4" w:rsidRDefault="00F41AB4" w:rsidP="00F41AB4">
      <w:pPr>
        <w:jc w:val="left"/>
        <w:rPr>
          <w:rFonts w:ascii="Times New Roman" w:eastAsia="Heiti TC" w:hAnsi="Times New Roman" w:cs="Times New Roman"/>
          <w:lang w:eastAsia="zh-CN"/>
        </w:rPr>
      </w:pPr>
      <w:r w:rsidRPr="00F41AB4">
        <w:rPr>
          <w:rFonts w:ascii="Times New Roman" w:eastAsia="Heiti TC" w:hAnsi="Times New Roman" w:cs="Times New Roman" w:hint="eastAsia"/>
          <w:lang w:eastAsia="zh-CN"/>
        </w:rPr>
        <w:t>G</w:t>
      </w:r>
      <w:r w:rsidRPr="00F41AB4">
        <w:rPr>
          <w:rFonts w:ascii="Times New Roman" w:eastAsia="Heiti TC" w:hAnsi="Times New Roman" w:cs="Times New Roman"/>
          <w:lang w:eastAsia="zh-CN"/>
        </w:rPr>
        <w:t xml:space="preserve">el picture of five candidate </w:t>
      </w:r>
      <w:proofErr w:type="spellStart"/>
      <w:r w:rsidRPr="00F41AB4">
        <w:rPr>
          <w:rFonts w:ascii="Times New Roman" w:eastAsia="Heiti TC" w:hAnsi="Times New Roman" w:cs="Times New Roman"/>
          <w:lang w:eastAsia="zh-CN"/>
        </w:rPr>
        <w:t>lncRNAs</w:t>
      </w:r>
      <w:proofErr w:type="spellEnd"/>
    </w:p>
    <w:p w14:paraId="11BBEB4F" w14:textId="182A714A" w:rsidR="0048688A" w:rsidRPr="00D43935" w:rsidRDefault="00872CB2">
      <w:pPr>
        <w:rPr>
          <w:sz w:val="21"/>
          <w:szCs w:val="21"/>
        </w:rPr>
      </w:pPr>
      <w:r w:rsidRPr="00872CB2">
        <w:rPr>
          <w:sz w:val="21"/>
          <w:szCs w:val="21"/>
        </w:rPr>
        <w:drawing>
          <wp:inline distT="0" distB="0" distL="0" distR="0" wp14:anchorId="2F48D184" wp14:editId="3DF08607">
            <wp:extent cx="5270500" cy="28289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688A" w:rsidRPr="00D43935" w:rsidSect="003378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">
    <w:altName w:val="Microsoft JhengHei"/>
    <w:panose1 w:val="02000000000000000000"/>
    <w:charset w:val="88"/>
    <w:family w:val="auto"/>
    <w:pitch w:val="variable"/>
    <w:sig w:usb0="8000002F" w:usb1="080F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935"/>
    <w:rsid w:val="00006F51"/>
    <w:rsid w:val="00036EA4"/>
    <w:rsid w:val="00076FC7"/>
    <w:rsid w:val="000A5284"/>
    <w:rsid w:val="000C2407"/>
    <w:rsid w:val="000E0913"/>
    <w:rsid w:val="00102669"/>
    <w:rsid w:val="00146489"/>
    <w:rsid w:val="00150EDB"/>
    <w:rsid w:val="0015638B"/>
    <w:rsid w:val="001568B7"/>
    <w:rsid w:val="00160C19"/>
    <w:rsid w:val="001704E2"/>
    <w:rsid w:val="00171E99"/>
    <w:rsid w:val="0017772F"/>
    <w:rsid w:val="00186CE7"/>
    <w:rsid w:val="001B0F68"/>
    <w:rsid w:val="001B6703"/>
    <w:rsid w:val="001F5FA4"/>
    <w:rsid w:val="0020343F"/>
    <w:rsid w:val="002135EB"/>
    <w:rsid w:val="002439AF"/>
    <w:rsid w:val="00286461"/>
    <w:rsid w:val="002A1DB0"/>
    <w:rsid w:val="002B6E2F"/>
    <w:rsid w:val="002E16D7"/>
    <w:rsid w:val="002F1C5B"/>
    <w:rsid w:val="00312452"/>
    <w:rsid w:val="00320338"/>
    <w:rsid w:val="00322F12"/>
    <w:rsid w:val="0033783C"/>
    <w:rsid w:val="003416A3"/>
    <w:rsid w:val="003510B3"/>
    <w:rsid w:val="0035737B"/>
    <w:rsid w:val="00357ADB"/>
    <w:rsid w:val="00366A37"/>
    <w:rsid w:val="00375690"/>
    <w:rsid w:val="003A224D"/>
    <w:rsid w:val="003A33F5"/>
    <w:rsid w:val="003A469D"/>
    <w:rsid w:val="003A4DC6"/>
    <w:rsid w:val="003B5F73"/>
    <w:rsid w:val="003B7E44"/>
    <w:rsid w:val="003C13E9"/>
    <w:rsid w:val="003F01D2"/>
    <w:rsid w:val="003F085E"/>
    <w:rsid w:val="0040117D"/>
    <w:rsid w:val="0041603E"/>
    <w:rsid w:val="004265A5"/>
    <w:rsid w:val="004346DF"/>
    <w:rsid w:val="00440829"/>
    <w:rsid w:val="00464097"/>
    <w:rsid w:val="0046742A"/>
    <w:rsid w:val="00485AAD"/>
    <w:rsid w:val="0048688A"/>
    <w:rsid w:val="004938FD"/>
    <w:rsid w:val="00496160"/>
    <w:rsid w:val="004A35D4"/>
    <w:rsid w:val="004B1A13"/>
    <w:rsid w:val="004B5E2E"/>
    <w:rsid w:val="004E1745"/>
    <w:rsid w:val="004F5C51"/>
    <w:rsid w:val="00520235"/>
    <w:rsid w:val="00533D22"/>
    <w:rsid w:val="0057622E"/>
    <w:rsid w:val="005967AD"/>
    <w:rsid w:val="005C0A89"/>
    <w:rsid w:val="0060597E"/>
    <w:rsid w:val="006221A8"/>
    <w:rsid w:val="00632E48"/>
    <w:rsid w:val="00635596"/>
    <w:rsid w:val="00635B74"/>
    <w:rsid w:val="00651BC3"/>
    <w:rsid w:val="00654150"/>
    <w:rsid w:val="00686A2A"/>
    <w:rsid w:val="006C54A9"/>
    <w:rsid w:val="006C5CF7"/>
    <w:rsid w:val="006C6474"/>
    <w:rsid w:val="00725567"/>
    <w:rsid w:val="00734688"/>
    <w:rsid w:val="00747EAF"/>
    <w:rsid w:val="007506FA"/>
    <w:rsid w:val="007A60E6"/>
    <w:rsid w:val="007B15E0"/>
    <w:rsid w:val="007B4811"/>
    <w:rsid w:val="007C7871"/>
    <w:rsid w:val="007F0F43"/>
    <w:rsid w:val="007F2146"/>
    <w:rsid w:val="007F78A0"/>
    <w:rsid w:val="0080752F"/>
    <w:rsid w:val="008225E9"/>
    <w:rsid w:val="00826884"/>
    <w:rsid w:val="0083478A"/>
    <w:rsid w:val="008403DC"/>
    <w:rsid w:val="00844F4E"/>
    <w:rsid w:val="008571FD"/>
    <w:rsid w:val="00870EA1"/>
    <w:rsid w:val="00872CB2"/>
    <w:rsid w:val="00877D06"/>
    <w:rsid w:val="0088084A"/>
    <w:rsid w:val="0088410C"/>
    <w:rsid w:val="008A4213"/>
    <w:rsid w:val="008B1D1B"/>
    <w:rsid w:val="008E0237"/>
    <w:rsid w:val="00922BAC"/>
    <w:rsid w:val="009267CB"/>
    <w:rsid w:val="00941D17"/>
    <w:rsid w:val="0095537D"/>
    <w:rsid w:val="0096238C"/>
    <w:rsid w:val="009C7E3D"/>
    <w:rsid w:val="009E0408"/>
    <w:rsid w:val="009F770B"/>
    <w:rsid w:val="00A10FE5"/>
    <w:rsid w:val="00A17BC9"/>
    <w:rsid w:val="00A22080"/>
    <w:rsid w:val="00A35A30"/>
    <w:rsid w:val="00A466F2"/>
    <w:rsid w:val="00A4735A"/>
    <w:rsid w:val="00A5366D"/>
    <w:rsid w:val="00A56B40"/>
    <w:rsid w:val="00A6567D"/>
    <w:rsid w:val="00A7027C"/>
    <w:rsid w:val="00A736C6"/>
    <w:rsid w:val="00A77949"/>
    <w:rsid w:val="00A77B4C"/>
    <w:rsid w:val="00AC1774"/>
    <w:rsid w:val="00AC2299"/>
    <w:rsid w:val="00AC27D7"/>
    <w:rsid w:val="00B06CC6"/>
    <w:rsid w:val="00B104E7"/>
    <w:rsid w:val="00B21908"/>
    <w:rsid w:val="00B30385"/>
    <w:rsid w:val="00B405D4"/>
    <w:rsid w:val="00B41FED"/>
    <w:rsid w:val="00B54C68"/>
    <w:rsid w:val="00B750E1"/>
    <w:rsid w:val="00B76638"/>
    <w:rsid w:val="00B9791A"/>
    <w:rsid w:val="00BA5394"/>
    <w:rsid w:val="00BD50D3"/>
    <w:rsid w:val="00BE4266"/>
    <w:rsid w:val="00BE5153"/>
    <w:rsid w:val="00BE5B3F"/>
    <w:rsid w:val="00BF3814"/>
    <w:rsid w:val="00C01620"/>
    <w:rsid w:val="00C063B9"/>
    <w:rsid w:val="00C079C6"/>
    <w:rsid w:val="00C60C4F"/>
    <w:rsid w:val="00C72A0C"/>
    <w:rsid w:val="00C80013"/>
    <w:rsid w:val="00CB57F5"/>
    <w:rsid w:val="00CB6C1C"/>
    <w:rsid w:val="00CB7AF9"/>
    <w:rsid w:val="00CC4B46"/>
    <w:rsid w:val="00CC5AFF"/>
    <w:rsid w:val="00CD5FFF"/>
    <w:rsid w:val="00CE315B"/>
    <w:rsid w:val="00CF0488"/>
    <w:rsid w:val="00CF254A"/>
    <w:rsid w:val="00D217E7"/>
    <w:rsid w:val="00D43439"/>
    <w:rsid w:val="00D43935"/>
    <w:rsid w:val="00D47389"/>
    <w:rsid w:val="00D66D6B"/>
    <w:rsid w:val="00D777DD"/>
    <w:rsid w:val="00D84150"/>
    <w:rsid w:val="00DA790D"/>
    <w:rsid w:val="00DB4EB2"/>
    <w:rsid w:val="00DB7DA2"/>
    <w:rsid w:val="00DE02CD"/>
    <w:rsid w:val="00DF4E6F"/>
    <w:rsid w:val="00E4671D"/>
    <w:rsid w:val="00E669F2"/>
    <w:rsid w:val="00E75946"/>
    <w:rsid w:val="00E85C56"/>
    <w:rsid w:val="00E9116A"/>
    <w:rsid w:val="00ED53A1"/>
    <w:rsid w:val="00EF6ACA"/>
    <w:rsid w:val="00F41AB4"/>
    <w:rsid w:val="00F61659"/>
    <w:rsid w:val="00F82AF5"/>
    <w:rsid w:val="00F97674"/>
    <w:rsid w:val="00FB37C9"/>
    <w:rsid w:val="00FC7A94"/>
    <w:rsid w:val="00FD3942"/>
    <w:rsid w:val="00FE2DEF"/>
    <w:rsid w:val="00FF0DA6"/>
    <w:rsid w:val="00FF4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A99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9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04-28T09:50:00Z</dcterms:created>
  <dcterms:modified xsi:type="dcterms:W3CDTF">2018-10-18T14:55:00Z</dcterms:modified>
</cp:coreProperties>
</file>